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16C2E" w14:textId="1E662D77" w:rsidR="00801B85" w:rsidRDefault="000713E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79851B" wp14:editId="50EADFC2">
                <wp:simplePos x="0" y="0"/>
                <wp:positionH relativeFrom="margin">
                  <wp:align>right</wp:align>
                </wp:positionH>
                <wp:positionV relativeFrom="paragraph">
                  <wp:posOffset>5250815</wp:posOffset>
                </wp:positionV>
                <wp:extent cx="8122285" cy="551815"/>
                <wp:effectExtent l="0" t="0" r="12065" b="1968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22285" cy="551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FD3CF" w14:textId="4F60E442" w:rsidR="00801B85" w:rsidRPr="00801B85" w:rsidRDefault="00801B85" w:rsidP="00801B85">
                            <w:pPr>
                              <w:spacing w:after="0" w:line="360" w:lineRule="auto"/>
                              <w:jc w:val="both"/>
                            </w:pPr>
                            <w:r w:rsidRPr="00801B8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. S</w:t>
                            </w:r>
                            <w:r w:rsidR="00D76B3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5</w:t>
                            </w:r>
                            <w:r w:rsidRPr="00801B8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oteomic profiles of 79</w:t>
                            </w:r>
                            <w:r w:rsidRPr="00801B8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surface and cytoplasmic protein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hat </w:t>
                            </w:r>
                            <w:r w:rsidRPr="00801B8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re shared by both D-EVs and G-EVs with different abundan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7985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8.35pt;margin-top:413.45pt;width:639.55pt;height:43.4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">
                <v:textbox>
                  <w:txbxContent>
                    <w:p w14:paraId="642FD3CF" w14:textId="4F60E442" w:rsidR="00801B85" w:rsidRPr="00801B85" w:rsidRDefault="00801B85" w:rsidP="00801B85">
                      <w:pPr>
                        <w:spacing w:after="0" w:line="360" w:lineRule="auto"/>
                        <w:jc w:val="both"/>
                      </w:pPr>
                      <w:r w:rsidRPr="00801B85">
                        <w:rPr>
                          <w:rFonts w:ascii="Arial" w:hAnsi="Arial" w:cs="Arial"/>
                          <w:b/>
                          <w:bCs/>
                        </w:rPr>
                        <w:t>Fig. S</w:t>
                      </w:r>
                      <w:r w:rsidR="00D76B3A">
                        <w:rPr>
                          <w:rFonts w:ascii="Arial" w:hAnsi="Arial" w:cs="Arial"/>
                          <w:b/>
                          <w:bCs/>
                        </w:rPr>
                        <w:t>5</w:t>
                      </w:r>
                      <w:r w:rsidRPr="00801B85">
                        <w:rPr>
                          <w:rFonts w:ascii="Arial" w:hAnsi="Arial" w:cs="Arial"/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Proteomic profiles of 79</w:t>
                      </w:r>
                      <w:r w:rsidRPr="00801B85">
                        <w:rPr>
                          <w:rFonts w:ascii="Arial" w:hAnsi="Arial" w:cs="Arial"/>
                          <w:b/>
                          <w:bCs/>
                        </w:rPr>
                        <w:t xml:space="preserve"> surface and cytoplasmic proteins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that </w:t>
                      </w:r>
                      <w:r w:rsidRPr="00801B85">
                        <w:rPr>
                          <w:rFonts w:ascii="Arial" w:hAnsi="Arial" w:cs="Arial"/>
                          <w:b/>
                          <w:bCs/>
                        </w:rPr>
                        <w:t>are shared by both D-EVs and G-EVs with different abundanc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05240AE" wp14:editId="73D42298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8265160" cy="5095875"/>
            <wp:effectExtent l="0" t="0" r="2540" b="0"/>
            <wp:wrapTopAndBottom/>
            <wp:docPr id="987766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6875" cy="5102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01B85" w:rsidSect="00801B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85"/>
    <w:rsid w:val="000713E6"/>
    <w:rsid w:val="00200208"/>
    <w:rsid w:val="00361F18"/>
    <w:rsid w:val="00801B85"/>
    <w:rsid w:val="00B67CFE"/>
    <w:rsid w:val="00CC2B20"/>
    <w:rsid w:val="00D76B3A"/>
    <w:rsid w:val="00F0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05EE"/>
  <w15:chartTrackingRefBased/>
  <w15:docId w15:val="{0EA83B26-5436-4B37-AB72-7E5AAA07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Wenji</dc:creator>
  <cp:keywords/>
  <dc:description/>
  <cp:lastModifiedBy>Dong, Wenji</cp:lastModifiedBy>
  <cp:revision>3</cp:revision>
  <dcterms:created xsi:type="dcterms:W3CDTF">2023-12-08T19:53:00Z</dcterms:created>
  <dcterms:modified xsi:type="dcterms:W3CDTF">2023-12-20T03:37:00Z</dcterms:modified>
</cp:coreProperties>
</file>